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967"/>
        <w:gridCol w:w="897"/>
        <w:gridCol w:w="1936"/>
        <w:gridCol w:w="1590"/>
        <w:gridCol w:w="1750"/>
        <w:gridCol w:w="1590"/>
        <w:gridCol w:w="1590"/>
        <w:gridCol w:w="1643"/>
      </w:tblGrid>
      <w:tr>
        <w:trPr>
          <w:trHeight w:val="23" w:hRule="atLeast"/>
        </w:trPr>
        <w:tc>
          <w:tcPr>
            <w:tcW w:w="16090" w:type="dxa"/>
            <w:gridSpan w:val="9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 xml:space="preserve">Supplementary Table S4 </w:t>
            </w:r>
            <w:bookmarkStart w:id="0" w:name="OLE_LINK50"/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Average relative abundance of dominant bacteria at genus level (%)</w:t>
            </w:r>
            <w:bookmarkEnd w:id="0"/>
          </w:p>
        </w:tc>
      </w:tr>
      <w:tr>
        <w:trPr>
          <w:trHeight w:val="23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References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kern w:val="0"/>
                <w:sz w:val="20"/>
                <w:szCs w:val="20"/>
              </w:rPr>
              <w:t>Object</w:t>
            </w:r>
          </w:p>
        </w:tc>
        <w:tc>
          <w:tcPr>
            <w:tcW w:w="8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Group</w:t>
            </w:r>
          </w:p>
        </w:tc>
        <w:tc>
          <w:tcPr>
            <w:tcW w:w="193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bookmarkStart w:id="1" w:name="OLE_LINK43"/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Corynebacterium</w:t>
            </w:r>
            <w:bookmarkEnd w:id="1"/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bookmarkStart w:id="2" w:name="OLE_LINK40"/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Staphylococcus</w:t>
            </w:r>
            <w:bookmarkEnd w:id="2"/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bookmarkStart w:id="3" w:name="OLE_LINK42"/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Acinetobacter</w:t>
            </w:r>
            <w:bookmarkEnd w:id="3"/>
          </w:p>
        </w:tc>
        <w:tc>
          <w:tcPr>
            <w:tcW w:w="15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Streptococcus</w:t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i/>
                <w:iCs/>
                <w:kern w:val="0"/>
                <w:sz w:val="20"/>
                <w:szCs w:val="20"/>
              </w:rPr>
              <w:t>Cutibacterium</w:t>
            </w:r>
          </w:p>
        </w:tc>
      </w:tr>
      <w:tr>
        <w:trPr>
          <w:trHeight w:val="23" w:hRule="atLeast"/>
        </w:trPr>
        <w:tc>
          <w:tcPr>
            <w:tcW w:w="21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167/iovs.10-6939","ISBN":"0146-0404 (Print)\r0146-0404","PMID":"21571682","author":[{"dropping-particle":"","family":"Dong","given":"Q","non-dropping-particle":"","parse-names":false,"suffix":""},{"dropping-particle":"","family":"Brulc","given":"J M","non-dropping-particle":"","parse-names":false,"suffix":""},{"dropping-particle":"","family":"Iovieno","given":"A","non-dropping-particle":"","parse-names":false,"suffix":""},{"dropping-particle":"","family":"Bates","given":"B","non-dropping-particle":"","parse-names":false,"suffix":""},{"dropping-particle":"","family":"Garoutte","given":"A","non-dropping-particle":"","parse-names":false,"suffix":""},{"dropping-particle":"","family":"Miller","given":"D","non-dropping-particle":"","parse-names":false,"suffix":""},{"dropping-particle":"V","family":"Revanna","given":"K","non-dropping-particle":"","parse-names":false,"suffix":""},{"dropping-particle":"","family":"Gao","given":"X","non-dropping-particle":"","parse-names":false,"suffix":""},{"dropping-particle":"","family":"Antonopoulos","given":"D A","non-dropping-particle":"","parse-names":false,"suffix":""},{"dropping-particle":"","family":"Slepak","given":"V Z","non-dropping-particle":"","parse-names":false,"suffix":""},{"dropping-particle":"","family":"Shestopalov","given":"V I","non-dropping-particle":"","parse-names":false,"suffix":""}],"container-title":"Invest Ophthalmol Vis Sci","edition":"2011/05/17","id":"ITEM-1","issue":"8","issued":{"date-parts":[["2011"]]},"language":"eng","page":"5408-5413","title":"Diversity of bacteria at healthy human conjunctiva","type":"article-journal","volume":"52"},"uris":["http://www.mendeley.com/documents/?uuid=5b1e551d-3c78-44ef-925b-ee9dea5e32e3"]}],"mendeley":{"formattedCitation":"(Dong et al., 2011)","plainTextFormattedCitation":"(Dong et al., 2011)","previouslyFormattedCitation":"(Dong et al., 2011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Dong et al., 2011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althy</w:t>
            </w:r>
          </w:p>
        </w:tc>
        <w:tc>
          <w:tcPr>
            <w:tcW w:w="89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175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15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0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167/iovs.16-19803","ISBN":"0146-0404 (Print)\r0146-0404","PMID":"27699405","author":[{"dropping-particle":"","family":"Doan","given":"T","non-dropping-particle":"","parse-names":false,"suffix":""},{"dropping-particle":"","family":"Akileswaran","given":"L","non-dropping-particle":"","parse-names":false,"suffix":""},{"dropping-particle":"","family":"Andersen","given":"D","non-dropping-particle":"","parse-names":false,"suffix":""},{"dropping-particle":"","family":"Johnson","given":"B","non-dropping-particle":"","parse-names":false,"suffix":""},{"dropping-particle":"","family":"Ko","given":"N","non-dropping-particle":"","parse-names":false,"suffix":""},{"dropping-particle":"","family":"Shrestha","given":"A","non-dropping-particle":"","parse-names":false,"suffix":""},{"dropping-particle":"","family":"Shestopalov","given":"V","non-dropping-particle":"","parse-names":false,"suffix":""},{"dropping-particle":"","family":"Lee","given":"C S","non-dropping-particle":"","parse-names":false,"suffix":""},{"dropping-particle":"","family":"Lee","given":"A Y","non-dropping-particle":"","parse-names":false,"suffix":""},{"dropping-particle":"","family":"Gelder","given":"R N","non-dropping-particle":"Van","parse-names":false,"suffix":""}],"container-title":"Invest Ophthalmol Vis Sci","edition":"2016/10/05","id":"ITEM-1","issue":"13","issued":{"date-parts":[["2016"]]},"language":"eng","page":"5116-5126","title":"Paucibacterial Microbiome and Resident DNA Virome of the Healthy Conjunctiva","type":"article-journal","volume":"57"},"uris":["http://www.mendeley.com/documents/?uuid=b214791d-997a-4cee-bb85-8dcc0ed9e6df"]}],"mendeley":{"formattedCitation":"(Doan et al., 2016)","plainTextFormattedCitation":"(Doan et al., 2016)","previouslyFormattedCitation":"(Doan et al., 2016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Doan et al., 2016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healthy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4.2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7.83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3.2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55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39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.24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016/j.jtos.2018.11.005","ISBN":"1542-0124","PMID":"30445178","author":[{"dropping-particle":"","family":"Ozkan","given":"J","non-dropping-particle":"","parse-names":false,"suffix":""},{"dropping-particle":"","family":"Willcox","given":"M","non-dropping-particle":"","parse-names":false,"suffix":""},{"dropping-particle":"","family":"Wemheuer","given":"B","non-dropping-particle":"","parse-names":false,"suffix":""},{"dropping-particle":"","family":"Wilcsek","given":"G","non-dropping-particle":"","parse-names":false,"suffix":""},{"dropping-particle":"","family":"Coroneo","given":"M","non-dropping-particle":"","parse-names":false,"suffix":""},{"dropping-particle":"","family":"Thomas","given":"T","non-dropping-particle":"","parse-names":false,"suffix":""}],"container-title":"Ocul Surf","edition":"2018/11/18","id":"ITEM-1","issue":"1","issued":{"date-parts":[["2019"]]},"language":"eng","page":"111-118","title":"Biogeography of the human ocular microbiota","type":"article-journal","volume":"17"},"uris":["http://www.mendeley.com/documents/?uuid=1ea9987c-4d79-4f75-a7bf-9bdef780ce22"]}],"mendeley":{"formattedCitation":"(Ozkan et al., 2019)","plainTextFormattedCitation":"(Ozkan et al., 2019)","previouslyFormattedCitation":"(Ozkan et al., 2019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Ozkan et al., 2019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bookmarkStart w:id="4" w:name="OLE_LINK35"/>
            <w:bookmarkEnd w:id="4"/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terygium*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1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2%–3.8%†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3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016/j.cmi.2016.04.008","ISBN":"1198-743x","PMID":"27102141","author":[{"dropping-particle":"","family":"Huang","given":"Y","non-dropping-particle":"","parse-names":false,"suffix":""},{"dropping-particle":"","family":"Yang","given":"B","non-dropping-particle":"","parse-names":false,"suffix":""},{"dropping-particle":"","family":"Li","given":"W","non-dropping-particle":"","parse-names":false,"suffix":""}],"container-title":"Clin Microbiol Infect","edition":"2016/04/23","id":"ITEM-1","issue":"7","issued":{"date-parts":[["2016"]]},"language":"eng","page":"643.e7-643.e12","title":"Defining the normal core microbiome of conjunctival microbial communities","type":"article-journal","volume":"22"},"uris":["http://www.mendeley.com/documents/?uuid=df87efe9-dfc7-4461-aeec-f2825d547115"]}],"mendeley":{"formattedCitation":"(Huang et al., 2016)","plainTextFormattedCitation":"(Huang et al., 2016)","previouslyFormattedCitation":"(Huang et al., 2016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Huang et al., 2016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ormal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8.22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6.75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.28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74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85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127" w:type="dxa"/>
            <w:tcBorders/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167/iovs.18-24651","ISBN":"0146-0404","PMID":"30140925","author":[{"dropping-particle":"","family":"Ozkan","given":"J","non-dropping-particle":"","parse-names":false,"suffix":""},{"dropping-particle":"","family":"Coroneo","given":"M","non-dropping-particle":"","parse-names":false,"suffix":""},{"dropping-particle":"","family":"Willcox","given":"M","non-dropping-particle":"","parse-names":false,"suffix":""},{"dropping-particle":"","family":"Wemheuer","given":"B","non-dropping-particle":"","parse-names":false,"suffix":""},{"dropping-particle":"","family":"Thomas","given":"T","non-dropping-particle":"","parse-names":false,"suffix":""}],"container-title":"Invest Ophthalmol Vis Sci","edition":"2018/08/25","id":"ITEM-1","issue":"10","issued":{"date-parts":[["2018"]]},"language":"eng","page":"4268-4276","title":"Identification and Visualization of a Distinct Microbiome in Ocular Surface Conjunctival Tissue","type":"article-journal","volume":"59"},"uris":["http://www.mendeley.com/documents/?uuid=0bdb47ae-996b-48f8-a2be-27ef4d6f5fa6"]}],"mendeley":{"formattedCitation":"(Ozkan et al., 2018)","plainTextFormattedCitation":"(Ozkan et al., 2018)","previouslyFormattedCitation":"(Ozkan et al., 2018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Ozkan et al., 2018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pterygium*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—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3.50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6.30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3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80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167/iovs.61.6.35","ISBN":"0146-0404 (Print)\r0146-0404","PMID":"32543662","author":[{"dropping-particle":"","family":"Kang","given":"Y","non-dropping-particle":"","parse-names":false,"suffix":""},{"dropping-particle":"","family":"Zhang","given":"H","non-dropping-particle":"","parse-names":false,"suffix":""},{"dropping-particle":"","family":"Hu","given":"M","non-dropping-particle":"","parse-names":false,"suffix":""},{"dropping-particle":"","family":"Ma","given":"Y","non-dropping-particle":"","parse-names":false,"suffix":""},{"dropping-particle":"","family":"Chen","given":"P","non-dropping-particle":"","parse-names":false,"suffix":""},{"dropping-particle":"","family":"Zhao","given":"Z","non-dropping-particle":"","parse-names":false,"suffix":""},{"dropping-particle":"","family":"Li","given":"J","non-dropping-particle":"","parse-names":false,"suffix":""},{"dropping-particle":"","family":"Ye","given":"Y","non-dropping-particle":"","parse-names":false,"suffix":""},{"dropping-particle":"","family":"Zheng","given":"M","non-dropping-particle":"","parse-names":false,"suffix":""},{"dropping-particle":"","family":"Lou","given":"Y","non-dropping-particle":"","parse-names":false,"suffix":""}],"container-title":"Invest Ophthalmol Vis Sci","edition":"2020/06/17","id":"ITEM-1","issue":"6","issued":{"date-parts":[["2020"]]},"language":"eng","page":"35","title":"Alterations in the Ocular Surface Microbiome in Traumatic Corneal Ulcer Patients","type":"article-journal","volume":"61"},"uris":["http://www.mendeley.com/documents/?uuid=ba82aafe-2478-4564-abf2-640b92638b7c"]}],"mendeley":{"formattedCitation":"(Kang et al., 2020)","plainTextFormattedCitation":"(Kang et al., 2020)","previouslyFormattedCitation":"(Kang et al., 2020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Kang et al., 2020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Traumatic corneal ulcer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53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7.49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25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24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9.42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47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bookmarkStart w:id="5" w:name="OLE_LINK39"/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  <w:bookmarkEnd w:id="5"/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2.93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3389/fmed.2020.592759","ISBN":"2296-858X (Print)\r2296-858x","PMID":"33251239","author":[{"dropping-particle":"","family":"Yan","given":"Y","non-dropping-particle":"","parse-names":false,"suffix":""},{"dropping-particle":"","family":"Yao","given":"Q","non-dropping-particle":"","parse-names":false,"suffix":""},{"dropping-particle":"","family":"Lu","given":"Y","non-dropping-particle":"","parse-names":false,"suffix":""},{"dropping-particle":"","family":"Shao","given":"C","non-dropping-particle":"","parse-names":false,"suffix":""},{"dropping-particle":"","family":"Sun","given":"H","non-dropping-particle":"","parse-names":false,"suffix":""},{"dropping-particle":"","family":"Li","given":"Y","non-dropping-particle":"","parse-names":false,"suffix":""},{"dropping-particle":"","family":"Fu","given":"Y","non-dropping-particle":"","parse-names":false,"suffix":""}],"container-title":"Front Med (Lausanne)","edition":"2020/12/01","id":"ITEM-1","issued":{"date-parts":[["2020"]]},"language":"eng","page":"592759","title":"Association Between Demodex Infestation and Ocular Surface Microbiota in Patients With Demodex Blepharitis","type":"article-journal","volume":"7"},"uris":["http://www.mendeley.com/documents/?uuid=1a39d8a5-2eca-4ab6-9de2-155a17ef9c83"]}],"mendeley":{"formattedCitation":"(Yan et al., 2020)","plainTextFormattedCitation":"(Yan et al., 2020)","previouslyFormattedCitation":"(Yan et al., 2020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Yan et al., 2020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lepharitis ciliaris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.93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99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69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26</w:t>
            </w:r>
          </w:p>
        </w:tc>
      </w:tr>
      <w:tr>
        <w:trPr>
          <w:trHeight w:val="90" w:hRule="atLeast"/>
        </w:trPr>
        <w:tc>
          <w:tcPr>
            <w:tcW w:w="21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.47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9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83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007/s12275-019-9127-2","ISBN":"1225-8873","PMID":"31463790","author":[{"dropping-particle":"","family":"Li","given":"Z","non-dropping-particle":"","parse-names":false,"suffix":""},{"dropping-particle":"","family":"Gong","given":"Y","non-dropping-particle":"","parse-names":false,"suffix":""},{"dropping-particle":"","family":"Chen","given":"S","non-dropping-particle":"","parse-names":false,"suffix":""},{"dropping-particle":"","family":"Li","given":"S","non-dropping-particle":"","parse-names":false,"suffix":""},{"dropping-particle":"","family":"Zhang","given":"Y","non-dropping-particle":"","parse-names":false,"suffix":""},{"dropping-particle":"","family":"Zhong","given":"H","non-dropping-particle":"","parse-names":false,"suffix":""},{"dropping-particle":"","family":"Wang","given":"Z","non-dropping-particle":"","parse-names":false,"suffix":""},{"dropping-particle":"","family":"Chen","given":"Y","non-dropping-particle":"","parse-names":false,"suffix":""},{"dropping-particle":"","family":"Deng","given":"Q","non-dropping-particle":"","parse-names":false,"suffix":""},{"dropping-particle":"","family":"Jiang","given":"Y","non-dropping-particle":"","parse-names":false,"suffix":""},{"dropping-particle":"","family":"Li","given":"L","non-dropping-particle":"","parse-names":false,"suffix":""},{"dropping-particle":"","family":"Fu","given":"M","non-dropping-particle":"","parse-names":false,"suffix":""},{"dropping-particle":"","family":"Yi","given":"G","non-dropping-particle":"","parse-names":false,"suffix":""}],"container-title":"J Microbiol","edition":"2019/08/30","id":"ITEM-1","issue":"11","issued":{"date-parts":[["2019"]]},"language":"eng","page":"1025-1032","title":"Comparative portrayal of ocular surface microbe with and without dry eye","type":"article-journal","volume":"57"},"uris":["http://www.mendeley.com/documents/?uuid=df09e0cf-1997-4a21-a8a8-8b83118217f5"]}],"mendeley":{"formattedCitation":"(Li et al., 2019b)","plainTextFormattedCitation":"(Li et al., 2019b)","previouslyFormattedCitation":"(Li et al., 2019b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Li et al., 2019b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xerophthalmia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61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.49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.79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73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7.73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8.81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167/iovs.19-27719","ISBN":"0146-0404","PMID":"31738825","author":[{"dropping-particle":"","family":"Dong","given":"X","non-dropping-particle":"","parse-names":false,"suffix":""},{"dropping-particle":"","family":"Wang","given":"Y","non-dropping-particle":"","parse-names":false,"suffix":""},{"dropping-particle":"","family":"Wang","given":"W","non-dropping-particle":"","parse-names":false,"suffix":""},{"dropping-particle":"","family":"Lin","given":"P","non-dropping-particle":"","parse-names":false,"suffix":""},{"dropping-particle":"","family":"Huang","given":"Y","non-dropping-particle":"","parse-names":false,"suffix":""}],"container-title":"Invest Ophthalmol Vis Sci","edition":"2019/11/19","id":"ITEM-1","issue":"14","issued":{"date-parts":[["2019"]]},"language":"eng","page":"4774-4783","title":"Composition and Diversity of Bacterial Community on the Ocular Surface of Patients With Meibomian Gland Dysfunction","type":"article-journal","volume":"60"},"uris":["http://www.mendeley.com/documents/?uuid=4cf3b4f7-5283-4e40-828e-ea9d4ac1c591"]}],"mendeley":{"formattedCitation":"(Dong et al., 2019)","plainTextFormattedCitation":"(Dong et al., 2019)","previouslyFormattedCitation":"(Dong et al., 2019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Dong et al., 2019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Meibomian gland dysfunction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0.22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0.71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8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9.29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6.43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.88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89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.44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3389/fcimb.2019.00202","ISBN":"2235-2988","PMID":"31263683","author":[{"dropping-particle":"","family":"Li","given":"S","non-dropping-particle":"","parse-names":false,"suffix":""},{"dropping-particle":"","family":"Yi","given":"G","non-dropping-particle":"","parse-names":false,"suffix":""},{"dropping-particle":"","family":"Peng","given":"H","non-dropping-particle":"","parse-names":false,"suffix":""},{"dropping-particle":"","family":"Li","given":"Z","non-dropping-particle":"","parse-names":false,"suffix":""},{"dropping-particle":"","family":"Chen","given":"S","non-dropping-particle":"","parse-names":false,"suffix":""},{"dropping-particle":"","family":"Zhong","given":"H","non-dropping-particle":"","parse-names":false,"suffix":""},{"dropping-particle":"","family":"Chen","given":"Y","non-dropping-particle":"","parse-names":false,"suffix":""},{"dropping-particle":"","family":"Wang","given":"Z","non-dropping-particle":"","parse-names":false,"suffix":""},{"dropping-particle":"","family":"Deng","given":"Q","non-dropping-particle":"","parse-names":false,"suffix":""},{"dropping-particle":"","family":"Fu","given":"M","non-dropping-particle":"","parse-names":false,"suffix":""}],"container-title":"Front Cell Infect Microbiol","edition":"2019/07/03","id":"ITEM-1","issued":{"date-parts":[["2019"]]},"language":"eng","page":"202","title":"How Ocular Surface Microbiota Debuts in Type 2 Diabetes Mellitus","type":"article-journal","volume":"9"},"uris":["http://www.mendeley.com/documents/?uuid=081dc75b-2d66-404a-9cb3-0042dfa6966c"]}],"mendeley":{"formattedCitation":"(Li et al., 2019a)","plainTextFormattedCitation":"(Li et al., 2019a)","previouslyFormattedCitation":"(Li et al., 2019a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Li et al., 2019a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diabetes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94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3.91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4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.30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8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18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3.33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0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1.09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restart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016/j.exer.2020.108418","ISBN":"0014-4835","PMID":"33359511","author":[{"dropping-particle":"","family":"Shivaji","given":"S","non-dropping-particle":"","parse-names":false,"suffix":""},{"dropping-particle":"","family":"Jayasudha","given":"R","non-dropping-particle":"","parse-names":false,"suffix":""},{"dropping-particle":"","family":"Chakravarthy","given":"S K","non-dropping-particle":"","parse-names":false,"suffix":""},{"dropping-particle":"","family":"SaiAbhilash","given":"C R","non-dropping-particle":"","parse-names":false,"suffix":""},{"dropping-particle":"","family":"Sai Prashanthi","given":"G","non-dropping-particle":"","parse-names":false,"suffix":""},{"dropping-particle":"","family":"Sharma","given":"S","non-dropping-particle":"","parse-names":false,"suffix":""},{"dropping-particle":"","family":"Garg","given":"P","non-dropping-particle":"","parse-names":false,"suffix":""},{"dropping-particle":"","family":"Murthy","given":"S I","non-dropping-particle":"","parse-names":false,"suffix":""}],"container-title":"Exp Eye Res","edition":"2020/12/29","id":"ITEM-1","issued":{"date-parts":[["2021"]]},"language":"eng","page":"108418","title":"Alterations in the conjunctival surface bacterial microbiome in bacterial keratitis patients","type":"article-journal","volume":"203"},"uris":["http://www.mendeley.com/documents/?uuid=0fb76714-d0f9-442b-8aae-c4fb6fbad9d0"]}],"mendeley":{"formattedCitation":"(Shivaji et al., 2021)","plainTextFormattedCitation":"(Shivaji et al., 2021)","previouslyFormattedCitation":"(Shivaji et al., 2021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Shivaji et al., 2021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bacterial coronitis 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ase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.95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56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6.05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7.7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2127" w:type="dxa"/>
            <w:vMerge w:val="continue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193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3.91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5.71</w:t>
            </w:r>
          </w:p>
        </w:tc>
        <w:tc>
          <w:tcPr>
            <w:tcW w:w="175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2.89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.15</w:t>
            </w:r>
          </w:p>
        </w:tc>
        <w:tc>
          <w:tcPr>
            <w:tcW w:w="159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7.33</w:t>
            </w:r>
          </w:p>
        </w:tc>
        <w:tc>
          <w:tcPr>
            <w:tcW w:w="16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0.05</w:t>
            </w:r>
          </w:p>
        </w:tc>
      </w:tr>
      <w:tr>
        <w:trPr>
          <w:trHeight w:val="23" w:hRule="atLeast"/>
        </w:trPr>
        <w:tc>
          <w:tcPr>
            <w:tcW w:w="212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instrText xml:space="preserve">ADDIN CSL_CITATION {"citationItems":[{"id":"ITEM-1","itemData":{"DOI":"10.1111/pai.13088","ISBN":"0905-6157","PMID":"31132163","author":[{"dropping-particle":"","family":"Yau","given":"J W","non-dropping-particle":"","parse-names":false,"suffix":""},{"dropping-particle":"","family":"Hou","given":"J","non-dropping-particle":"","parse-names":false,"suffix":""},{"dropping-particle":"","family":"Tsui","given":"S K W","non-dropping-particle":"","parse-names":false,"suffix":""},{"dropping-particle":"","family":"Leung","given":"T F","non-dropping-particle":"","parse-names":false,"suffix":""},{"dropping-particle":"","family":"Cheng","given":"N S","non-dropping-particle":"","parse-names":false,"suffix":""},{"dropping-particle":"","family":"Yam","given":"J C","non-dropping-particle":"","parse-names":false,"suffix":""},{"dropping-particle":"","family":"Kam","given":"K W","non-dropping-particle":"","parse-names":false,"suffix":""},{"dropping-particle":"","family":"Jhanji","given":"V","non-dropping-particle":"","parse-names":false,"suffix":""},{"dropping-particle":"","family":"Hon","given":"K L","non-dropping-particle":"","parse-names":false,"suffix":""}],"container-title":"Pediatr Allergy Immunol","edition":"2019/05/28","id":"ITEM-1","issue":"6","issued":{"date-parts":[["2019"]]},"language":"eng","page":"624-631","title":"Characterization of ocular and nasopharyngeal microbiome in allergic rhinoconjunctivitis","type":"article-journal","volume":"30"},"uris":["http://www.mendeley.com/documents/?uuid=90f29a61-1d00-4b6f-b3f3-f23ef84cb2e9"]}],"mendeley":{"formattedCitation":"(Yau et al., 2019)","plainTextFormattedCitation":"(Yau et al., 2019)"},"properties":{"noteIndex":0},"schema":"https://github.com/citation-style-language/schema/raw/master/csl-citation.json"}</w:instrText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separate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(Yau et al., 2019)</w:t>
            </w:r>
            <w:r/>
            <w:r>
              <w:rPr>
                <w:sz w:val="20"/>
                <w:kern w:val="0"/>
                <w:szCs w:val="20"/>
                <w:rFonts w:eastAsia="SimSun;宋体" w:cs="Times New Roman" w:ascii="Times New Roman" w:hAnsi="Times New Roman"/>
              </w:rPr>
              <w:fldChar w:fldCharType="end"/>
            </w: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9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Allergic conjunctivitis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‡</w:t>
            </w:r>
          </w:p>
        </w:tc>
        <w:tc>
          <w:tcPr>
            <w:tcW w:w="19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4.57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75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0.54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  <w:tc>
          <w:tcPr>
            <w:tcW w:w="15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13.86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eastAsia="SimSun;宋体" w:cs="Times New Roman"/>
                <w:kern w:val="0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0"/>
                <w:szCs w:val="20"/>
              </w:rPr>
              <w:t>ND</w:t>
            </w:r>
          </w:p>
        </w:tc>
      </w:tr>
    </w:tbl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. "ND", no data; *: Swabs were used to obtain non-operative site conjunctiva surface samples for patients undergoing pterygium surgery; †: The genus zOTUs assigned to the genus Acinetobacter (zOTU79, zOTU239); ‡: The mean value of case group and control group.</w:t>
      </w:r>
    </w:p>
    <w:p>
      <w:pPr>
        <w:pStyle w:val="Normal"/>
        <w:spacing w:lineRule="auto" w:line="276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16:39:00Z</dcterms:created>
  <dc:creator>tina tina</dc:creator>
  <dc:description/>
  <cp:keywords/>
  <dc:language>en-US</dc:language>
  <cp:lastModifiedBy>Sinead Behan</cp:lastModifiedBy>
  <dcterms:modified xsi:type="dcterms:W3CDTF">2022-07-04T14:23:00Z</dcterms:modified>
  <cp:revision>5</cp:revision>
  <dc:subject/>
  <dc:title/>
</cp:coreProperties>
</file>